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505AD" w14:textId="700131E8" w:rsidR="00C074CC" w:rsidRPr="00F961F5" w:rsidRDefault="00F961F5" w:rsidP="00F961F5">
      <w:pPr>
        <w:spacing w:line="480" w:lineRule="auto"/>
        <w:jc w:val="both"/>
        <w:rPr>
          <w:rFonts w:ascii="Times New Roman" w:eastAsia="SimSun" w:hAnsi="Times New Roman" w:cs="Times New Roman"/>
          <w:sz w:val="22"/>
          <w:szCs w:val="22"/>
        </w:rPr>
      </w:pPr>
      <w:r w:rsidRPr="00BD71A6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1 </w:t>
      </w:r>
      <w:r w:rsidRPr="00BD71A6">
        <w:rPr>
          <w:rFonts w:ascii="Times New Roman" w:hAnsi="Times New Roman" w:cs="Times New Roman"/>
          <w:b/>
          <w:sz w:val="22"/>
          <w:szCs w:val="22"/>
        </w:rPr>
        <w:t>|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List of </w:t>
      </w:r>
      <w:r w:rsidRPr="00BD71A6">
        <w:rPr>
          <w:rFonts w:ascii="Times New Roman" w:hAnsi="Times New Roman" w:cs="Times New Roman"/>
          <w:b/>
          <w:bCs/>
          <w:sz w:val="22"/>
          <w:szCs w:val="22"/>
        </w:rPr>
        <w:t>primers.</w:t>
      </w:r>
      <w:r>
        <w:rPr>
          <w:rFonts w:ascii="Times New Roman" w:hAnsi="Times New Roman" w:cs="Times New Roman"/>
          <w:bCs/>
          <w:sz w:val="22"/>
          <w:szCs w:val="22"/>
        </w:rPr>
        <w:t xml:space="preserve"> Forward and reverse primers used in</w:t>
      </w:r>
      <w:r>
        <w:rPr>
          <w:rFonts w:ascii="Times New Roman" w:hAnsi="Times New Roman" w:cs="Times New Roman"/>
          <w:bCs/>
          <w:sz w:val="22"/>
          <w:szCs w:val="22"/>
        </w:rPr>
        <w:t xml:space="preserve"> the </w:t>
      </w:r>
      <w:bookmarkStart w:id="0" w:name="_GoBack"/>
      <w:bookmarkEnd w:id="0"/>
      <w:r>
        <w:rPr>
          <w:rFonts w:ascii="Times New Roman" w:hAnsi="Times New Roman" w:cs="Times New Roman"/>
          <w:bCs/>
          <w:sz w:val="22"/>
          <w:szCs w:val="22"/>
        </w:rPr>
        <w:t>qRT-PCR experiments. See Figure 6 and Figure 4 –figure supplement 1.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710"/>
        <w:gridCol w:w="5029"/>
      </w:tblGrid>
      <w:tr w:rsidR="00C074CC" w:rsidRPr="00206B2F" w14:paraId="0276CE7C" w14:textId="77777777" w:rsidTr="004075E5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277B3EF" w14:textId="77777777" w:rsidR="00C074CC" w:rsidRPr="00206B2F" w:rsidRDefault="00C074CC" w:rsidP="004075E5">
            <w:pPr>
              <w:tabs>
                <w:tab w:val="left" w:pos="187"/>
                <w:tab w:val="center" w:pos="846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ab/>
            </w:r>
            <w:r w:rsidRPr="00206B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ab/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3EBBD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5029" w:type="dxa"/>
            <w:tcBorders>
              <w:top w:val="single" w:sz="4" w:space="0" w:color="auto"/>
              <w:bottom w:val="single" w:sz="4" w:space="0" w:color="auto"/>
            </w:tcBorders>
          </w:tcPr>
          <w:p w14:paraId="62B986D7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sequence</w:t>
            </w:r>
          </w:p>
        </w:tc>
      </w:tr>
      <w:tr w:rsidR="00C074CC" w:rsidRPr="00206B2F" w14:paraId="45F93BD3" w14:textId="77777777" w:rsidTr="004075E5">
        <w:tc>
          <w:tcPr>
            <w:tcW w:w="1908" w:type="dxa"/>
            <w:vMerge w:val="restart"/>
            <w:tcBorders>
              <w:top w:val="single" w:sz="4" w:space="0" w:color="auto"/>
            </w:tcBorders>
          </w:tcPr>
          <w:p w14:paraId="22DC1F80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1B12AA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nano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BEE9AB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70F3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29" w:type="dxa"/>
            <w:tcBorders>
              <w:top w:val="single" w:sz="4" w:space="0" w:color="auto"/>
            </w:tcBorders>
          </w:tcPr>
          <w:p w14:paraId="5EAFF03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</w:p>
          <w:p w14:paraId="1E9E9CF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Pr="00206B2F">
              <w:rPr>
                <w:rFonts w:ascii="Times New Roman" w:eastAsia="Times New Roman" w:hAnsi="Times New Roman" w:cs="Times New Roman"/>
                <w:sz w:val="18"/>
                <w:szCs w:val="18"/>
              </w:rPr>
              <w:t>TGTACCCGCAAGTGTCAGAG</w:t>
            </w:r>
          </w:p>
        </w:tc>
      </w:tr>
      <w:tr w:rsidR="00C074CC" w:rsidRPr="00206B2F" w14:paraId="0B064B98" w14:textId="77777777" w:rsidTr="004075E5">
        <w:tc>
          <w:tcPr>
            <w:tcW w:w="1908" w:type="dxa"/>
            <w:vMerge/>
          </w:tcPr>
          <w:p w14:paraId="0578E40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9D16466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</w:tc>
        <w:tc>
          <w:tcPr>
            <w:tcW w:w="5029" w:type="dxa"/>
          </w:tcPr>
          <w:p w14:paraId="41054DD5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</w:t>
            </w:r>
            <w:r w:rsidRPr="00206B2F">
              <w:rPr>
                <w:rFonts w:ascii="Times New Roman" w:eastAsia="Times New Roman" w:hAnsi="Times New Roman" w:cs="Times New Roman"/>
                <w:sz w:val="18"/>
                <w:szCs w:val="18"/>
              </w:rPr>
              <w:t>AACCCCTTCTCGACTGCTC</w:t>
            </w:r>
          </w:p>
          <w:p w14:paraId="0387C7BD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4CC" w:rsidRPr="00206B2F" w14:paraId="3328015C" w14:textId="77777777" w:rsidTr="004075E5">
        <w:tc>
          <w:tcPr>
            <w:tcW w:w="1908" w:type="dxa"/>
            <w:vMerge w:val="restart"/>
          </w:tcPr>
          <w:p w14:paraId="0B8EC6F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ntl</w:t>
            </w:r>
          </w:p>
          <w:p w14:paraId="7F737C7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C79FA4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E83601E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nt8a </w:t>
            </w:r>
          </w:p>
          <w:p w14:paraId="510B2F12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</w:p>
          <w:p w14:paraId="3519AD0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50F4660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ct4/pou5f3  </w:t>
            </w:r>
          </w:p>
          <w:p w14:paraId="260B9523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565256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458910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4C14EC7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yclinB1  </w:t>
            </w:r>
          </w:p>
          <w:p w14:paraId="46F804D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3DE1F5E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B6637A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spa     </w:t>
            </w:r>
          </w:p>
          <w:p w14:paraId="4B711D90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D8803B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6044F1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nnr</w:t>
            </w:r>
          </w:p>
          <w:p w14:paraId="1E5BE32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6252980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AB5FC67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bx6  </w:t>
            </w:r>
          </w:p>
          <w:p w14:paraId="52A0BA4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B17453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6C6CF0E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er1    </w:t>
            </w:r>
          </w:p>
          <w:p w14:paraId="54022CF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283FA9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C322EAE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foxh1</w:t>
            </w:r>
          </w:p>
          <w:p w14:paraId="3C35945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E8994B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F1C1883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has2</w:t>
            </w:r>
          </w:p>
          <w:p w14:paraId="63E52B2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9B6A2DB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E92A445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papc</w:t>
            </w:r>
          </w:p>
          <w:p w14:paraId="7AB4B67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1C802EB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-1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1249A34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-1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xtx2</w:t>
            </w:r>
          </w:p>
          <w:p w14:paraId="243CBCD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9268ADB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6A9D73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bon</w:t>
            </w:r>
          </w:p>
          <w:p w14:paraId="1CB222CA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8ED4FA2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314F92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</w:p>
          <w:p w14:paraId="16A73E63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911210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12DB55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sox32</w:t>
            </w:r>
          </w:p>
          <w:p w14:paraId="21924DE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4C3707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  <w:p w14:paraId="58BE14AA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her5</w:t>
            </w:r>
          </w:p>
          <w:p w14:paraId="0F2BA7A3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CABE95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E0D9B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bmp2b</w:t>
            </w:r>
          </w:p>
          <w:p w14:paraId="115CC4FC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EFDAA93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548597A0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bmp2a</w:t>
            </w:r>
          </w:p>
          <w:p w14:paraId="2416C73E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8E66181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59374C62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i/>
                <w:sz w:val="18"/>
                <w:szCs w:val="18"/>
              </w:rPr>
              <w:t>bmp4</w:t>
            </w:r>
          </w:p>
        </w:tc>
        <w:tc>
          <w:tcPr>
            <w:tcW w:w="1710" w:type="dxa"/>
          </w:tcPr>
          <w:p w14:paraId="397A201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29" w:type="dxa"/>
          </w:tcPr>
          <w:p w14:paraId="1D2F1AE8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</w:t>
            </w: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TATTGCAGTCACAGCATATCAGAAT</w:t>
            </w:r>
          </w:p>
        </w:tc>
      </w:tr>
      <w:tr w:rsidR="00C074CC" w:rsidRPr="00206B2F" w14:paraId="6F1F3756" w14:textId="77777777" w:rsidTr="004075E5">
        <w:tc>
          <w:tcPr>
            <w:tcW w:w="1908" w:type="dxa"/>
            <w:vMerge/>
          </w:tcPr>
          <w:p w14:paraId="20C9006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22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A219BC0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56610C4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203550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42AA2923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14F8ECD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2FF1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042139C1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09B1422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9" w:type="dxa"/>
          </w:tcPr>
          <w:p w14:paraId="7043D657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AAGCTGGAGTATCTCTCACAGTACG</w:t>
            </w:r>
          </w:p>
          <w:p w14:paraId="7582B154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D9C8B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70A27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CTGCAGTTATCCACGCATAAAG</w:t>
            </w:r>
          </w:p>
          <w:p w14:paraId="424D2793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CAGCAGCACTTATAGCATGCAC</w:t>
            </w:r>
          </w:p>
          <w:p w14:paraId="24F40F17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1F3B348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CTCCGAGAACCCTCAGGATA</w:t>
            </w:r>
          </w:p>
          <w:p w14:paraId="3D31A766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55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CGACTCTAGAGCAGAACGGACT</w:t>
            </w:r>
          </w:p>
          <w:p w14:paraId="34EFD08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074CC" w:rsidRPr="00206B2F" w14:paraId="5BAD9F48" w14:textId="77777777" w:rsidTr="004075E5">
        <w:tc>
          <w:tcPr>
            <w:tcW w:w="1908" w:type="dxa"/>
            <w:vMerge/>
          </w:tcPr>
          <w:p w14:paraId="1B9AC0DA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AE5202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forward</w:t>
            </w:r>
          </w:p>
          <w:p w14:paraId="630FFB91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7732E3BB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77903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14CA6081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32E4E47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CAA01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70B2B1DE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125E72C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653F8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63435A6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29F060B6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BAF58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706A9DA6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452EE66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B175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62CBA82B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39FF569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AA621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0A8291E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4E25356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7F418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2101DB5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5F47954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5CEDB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234D8525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6FF9B14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2227E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forward                        </w:t>
            </w:r>
          </w:p>
          <w:p w14:paraId="27C21CC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5CD7ED4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B723A5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26DF632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62EAE24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85A5E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3DAFC368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1AE83EE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C200C1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5FA3C7F9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293B8FD3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9487F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182F2ED8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6524CDF0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FD563D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44E24B22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3869438C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5136CA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7BAFB08E" w14:textId="77777777" w:rsidR="00C074CC" w:rsidRPr="00206B2F" w:rsidRDefault="00C074CC" w:rsidP="004075E5">
            <w:pPr>
              <w:autoSpaceDE w:val="0"/>
              <w:autoSpaceDN w:val="0"/>
              <w:adjustRightInd w:val="0"/>
              <w:ind w:left="44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reverse</w:t>
            </w:r>
          </w:p>
          <w:p w14:paraId="1E153B3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9" w:type="dxa"/>
          </w:tcPr>
          <w:p w14:paraId="2F8E4C2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                CCACTACCCTCCCTCTCAGAT</w:t>
            </w:r>
          </w:p>
          <w:p w14:paraId="010D6352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TGCTGAAGAGTAGGGGTCCA</w:t>
            </w:r>
          </w:p>
          <w:p w14:paraId="79A7F5C3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B8C23CA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CCAGCTCAGCAGTTCATGTCT</w:t>
            </w:r>
          </w:p>
          <w:p w14:paraId="0A45DB9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AATTGTGCTGCTGGGAAAAC</w:t>
            </w:r>
          </w:p>
          <w:p w14:paraId="35071112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269CC1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TTTAAAGCTTCCATGCCTGTG</w:t>
            </w:r>
          </w:p>
          <w:p w14:paraId="43588150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TGCAGTTTCCACAAGAGCAC</w:t>
            </w:r>
          </w:p>
          <w:p w14:paraId="3565B4C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9D5F50A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GATACCCAGAACTCTTCATCTGTCA</w:t>
            </w:r>
          </w:p>
          <w:p w14:paraId="40264EE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CTCATATGTGGTCTGTGTTCAGTCT</w:t>
            </w:r>
          </w:p>
          <w:p w14:paraId="18AEF98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837B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CGACTGCGAGAGATCAAGG</w:t>
            </w:r>
          </w:p>
          <w:p w14:paraId="4F6E48B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CATGGCATCTGGGGTCTC</w:t>
            </w:r>
          </w:p>
          <w:p w14:paraId="54E94BA8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08536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GAACTCGCCAGAGAAGAAGC</w:t>
            </w:r>
          </w:p>
          <w:p w14:paraId="7B75964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ACAGGTTGTGTCGGACAGAGT</w:t>
            </w:r>
          </w:p>
          <w:p w14:paraId="6912EA2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AE85C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CCTATTTCAGAGAGTGGCTTTACAA</w:t>
            </w:r>
          </w:p>
          <w:p w14:paraId="63501849" w14:textId="77777777" w:rsidR="00C074CC" w:rsidRPr="00206B2F" w:rsidRDefault="00C074CC" w:rsidP="004075E5">
            <w:pPr>
              <w:pStyle w:val="HTMLconformatoprevi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GAATGACATGAAGACCATGACTATG</w:t>
            </w:r>
          </w:p>
          <w:p w14:paraId="12C08A4E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868762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AACCTTTTGAGCAGACATTTTTATG</w:t>
            </w:r>
          </w:p>
          <w:p w14:paraId="6704AB8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AATCACACATGGTTTGATCTTCC</w:t>
            </w:r>
          </w:p>
          <w:p w14:paraId="3934DCF7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</w:t>
            </w:r>
          </w:p>
          <w:p w14:paraId="3C0DCCCB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ACATGTGGACTGACTGCATTG</w:t>
            </w:r>
          </w:p>
          <w:p w14:paraId="78765226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TGTTCTTTGGTGAAGCTGGTT</w:t>
            </w:r>
          </w:p>
          <w:p w14:paraId="6E3A63CD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113B42C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TTTTTCCAAACGCGGATATG</w:t>
            </w:r>
          </w:p>
          <w:p w14:paraId="7BF3C9D5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TCCTGAAGCGCATAATCTGA</w:t>
            </w:r>
          </w:p>
          <w:p w14:paraId="5292E60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</w:t>
            </w:r>
          </w:p>
          <w:p w14:paraId="688F082F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GGCTACAGCTTCACCACCA</w:t>
            </w:r>
          </w:p>
          <w:p w14:paraId="5239E005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TGCTGATCCACATCTGCTG</w:t>
            </w:r>
          </w:p>
          <w:p w14:paraId="1153FDB4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38ACB8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CATCATCTGGACGAAAGAGGA</w:t>
            </w:r>
          </w:p>
          <w:p w14:paraId="3F46EFE0" w14:textId="77777777" w:rsidR="00C074CC" w:rsidRPr="00206B2F" w:rsidRDefault="00C074CC" w:rsidP="004075E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B2F">
              <w:rPr>
                <w:rFonts w:ascii="Times New Roman" w:hAnsi="Times New Roman" w:cs="Times New Roman"/>
                <w:color w:val="000000"/>
                <w:sz w:val="18"/>
              </w:rPr>
              <w:t xml:space="preserve">                      ACATTGCTTTCCATGTCTTGC</w:t>
            </w:r>
          </w:p>
          <w:p w14:paraId="1F6D46D5" w14:textId="77777777" w:rsidR="00C074CC" w:rsidRPr="00206B2F" w:rsidRDefault="00C074CC" w:rsidP="004075E5">
            <w:pPr>
              <w:pStyle w:val="Textosinforma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  <w:p w14:paraId="3E4326C8" w14:textId="77777777" w:rsidR="00C074CC" w:rsidRPr="00206B2F" w:rsidRDefault="00C074CC" w:rsidP="004075E5">
            <w:pPr>
              <w:pStyle w:val="Textosinforma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            GGAGCAAAAAGACATGAGAAGG</w:t>
            </w:r>
          </w:p>
          <w:p w14:paraId="3133927C" w14:textId="77777777" w:rsidR="00C074CC" w:rsidRPr="00206B2F" w:rsidRDefault="00C074CC" w:rsidP="004075E5">
            <w:pPr>
              <w:pStyle w:val="Textosinforma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            TCTCAAGGTTTCTAGGCTTTGATT</w:t>
            </w:r>
          </w:p>
          <w:p w14:paraId="228771FF" w14:textId="77777777" w:rsidR="00C074CC" w:rsidRPr="00206B2F" w:rsidRDefault="00C074CC" w:rsidP="004075E5">
            <w:pPr>
              <w:pStyle w:val="Textosinforma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12CFA09" w14:textId="77777777" w:rsidR="00C074CC" w:rsidRPr="00206B2F" w:rsidRDefault="00C074CC" w:rsidP="004075E5">
            <w:pPr>
              <w:pStyle w:val="Textosinformato"/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GAT TCG CTG GAG ATG ATG</w:t>
            </w:r>
          </w:p>
          <w:p w14:paraId="75810029" w14:textId="77777777" w:rsidR="00C074CC" w:rsidRPr="00206B2F" w:rsidRDefault="00C074CC" w:rsidP="004075E5">
            <w:pPr>
              <w:pStyle w:val="Textosinformato"/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GTC TTT CTG TCC CAT ACC AA</w:t>
            </w:r>
          </w:p>
          <w:p w14:paraId="70F01D60" w14:textId="77777777" w:rsidR="00C074CC" w:rsidRPr="00206B2F" w:rsidRDefault="00C074CC" w:rsidP="004075E5">
            <w:pPr>
              <w:pStyle w:val="Textosinformato"/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6A3EF13" w14:textId="77777777" w:rsidR="00C074CC" w:rsidRPr="00206B2F" w:rsidRDefault="00C074CC" w:rsidP="004075E5">
            <w:pPr>
              <w:pStyle w:val="Textosinformato"/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CTCCGTGAACGCAGAGCAG</w:t>
            </w:r>
          </w:p>
          <w:p w14:paraId="1A1787D8" w14:textId="77777777" w:rsidR="00C074CC" w:rsidRPr="00206B2F" w:rsidRDefault="00C074CC" w:rsidP="004075E5">
            <w:pPr>
              <w:pStyle w:val="Textosinformato"/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GGAGGTCAGGTTGAAGAGGAAC</w:t>
            </w:r>
          </w:p>
          <w:p w14:paraId="13C31814" w14:textId="77777777" w:rsidR="00C074CC" w:rsidRPr="00206B2F" w:rsidRDefault="00C074CC" w:rsidP="004075E5">
            <w:pPr>
              <w:pStyle w:val="Textosinformato"/>
              <w:tabs>
                <w:tab w:val="left" w:pos="1600"/>
              </w:tabs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3E7F69FE" w14:textId="77777777" w:rsidR="00C074CC" w:rsidRPr="00206B2F" w:rsidRDefault="00C074CC" w:rsidP="004075E5">
            <w:pPr>
              <w:pStyle w:val="Textosinformato"/>
              <w:tabs>
                <w:tab w:val="left" w:pos="1600"/>
              </w:tabs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GACATGACGGCAAAAGTCACC</w:t>
            </w:r>
          </w:p>
          <w:p w14:paraId="39120DFD" w14:textId="77777777" w:rsidR="00C074CC" w:rsidRPr="00206B2F" w:rsidRDefault="00C074CC" w:rsidP="004075E5">
            <w:pPr>
              <w:pStyle w:val="Textosinformato"/>
              <w:tabs>
                <w:tab w:val="left" w:pos="1600"/>
              </w:tabs>
              <w:ind w:left="952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2C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CGGCTAATGGAAAGGGACACTC</w:t>
            </w:r>
          </w:p>
          <w:p w14:paraId="04AF7F27" w14:textId="77777777" w:rsidR="00C074CC" w:rsidRPr="00206B2F" w:rsidRDefault="00C074CC" w:rsidP="004075E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EC47C20" w14:textId="77777777" w:rsidR="00BC183C" w:rsidRDefault="00BC183C"/>
    <w:sectPr w:rsidR="00BC183C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4CC"/>
    <w:rsid w:val="00BC183C"/>
    <w:rsid w:val="00C074CC"/>
    <w:rsid w:val="00CD4D98"/>
    <w:rsid w:val="00DF6F77"/>
    <w:rsid w:val="00F9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E55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4CC"/>
    <w:rPr>
      <w:lang w:val="en-SG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C07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rsid w:val="00C074CC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Textosinformato">
    <w:name w:val="Plain Text"/>
    <w:basedOn w:val="Normal"/>
    <w:link w:val="TextosinformatoCar"/>
    <w:uiPriority w:val="99"/>
    <w:semiHidden/>
    <w:rsid w:val="00C074CC"/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074CC"/>
    <w:rPr>
      <w:rFonts w:ascii="Courier New" w:eastAsia="SimSun" w:hAnsi="Courier New" w:cs="Times New Roman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4CC"/>
    <w:rPr>
      <w:lang w:val="en-SG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C07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rsid w:val="00C074CC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Textosinformato">
    <w:name w:val="Plain Text"/>
    <w:basedOn w:val="Normal"/>
    <w:link w:val="TextosinformatoCar"/>
    <w:uiPriority w:val="99"/>
    <w:semiHidden/>
    <w:rsid w:val="00C074CC"/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074CC"/>
    <w:rPr>
      <w:rFonts w:ascii="Courier New" w:eastAsia="SimSun" w:hAnsi="Courier New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12</Characters>
  <Application>Microsoft Macintosh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4</cp:revision>
  <dcterms:created xsi:type="dcterms:W3CDTF">2016-07-04T02:48:00Z</dcterms:created>
  <dcterms:modified xsi:type="dcterms:W3CDTF">2016-07-04T06:58:00Z</dcterms:modified>
</cp:coreProperties>
</file>